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B9E8B" w14:textId="77777777" w:rsidR="00EA1486" w:rsidRDefault="00EA1486">
      <w:pPr>
        <w:spacing w:before="0" w:beforeAutospacing="0" w:after="0" w:line="360" w:lineRule="auto"/>
        <w:rPr>
          <w:rFonts w:ascii="Times New Roman" w:hAnsi="Times New Roman"/>
          <w:b/>
          <w:bCs/>
          <w:shd w:val="clear" w:color="auto" w:fill="FFFFFF"/>
        </w:rPr>
      </w:pPr>
    </w:p>
    <w:p w14:paraId="733E463C" w14:textId="77777777" w:rsidR="00EA1486" w:rsidRDefault="00EA1486">
      <w:pPr>
        <w:spacing w:before="0" w:beforeAutospacing="0" w:after="0" w:line="360" w:lineRule="auto"/>
        <w:jc w:val="left"/>
        <w:rPr>
          <w:rFonts w:ascii="Times New Roman" w:hAnsi="Times New Roman"/>
          <w:spacing w:val="6"/>
          <w:kern w:val="15"/>
        </w:rPr>
      </w:pPr>
    </w:p>
    <w:p w14:paraId="371962DC" w14:textId="77777777" w:rsidR="00EA1486" w:rsidRDefault="00EA1486">
      <w:pPr>
        <w:spacing w:before="0" w:beforeAutospacing="0" w:after="0" w:line="360" w:lineRule="auto"/>
        <w:jc w:val="left"/>
        <w:rPr>
          <w:rFonts w:ascii="Times New Roman" w:hAnsi="Times New Roman"/>
        </w:rPr>
      </w:pPr>
    </w:p>
    <w:p w14:paraId="63F25D86" w14:textId="77777777" w:rsidR="00EA1486" w:rsidRDefault="00EA1486">
      <w:pPr>
        <w:spacing w:before="0" w:beforeAutospacing="0" w:after="0" w:line="360" w:lineRule="auto"/>
        <w:jc w:val="left"/>
        <w:rPr>
          <w:rFonts w:ascii="Times New Roman" w:hAnsi="Times New Roman"/>
          <w:spacing w:val="6"/>
          <w:kern w:val="15"/>
        </w:rPr>
      </w:pPr>
    </w:p>
    <w:p w14:paraId="63FAC215" w14:textId="77777777" w:rsidR="00EA1486" w:rsidRDefault="00EA1486">
      <w:pPr>
        <w:spacing w:before="0" w:beforeAutospacing="0" w:after="0" w:line="360" w:lineRule="auto"/>
        <w:jc w:val="left"/>
        <w:rPr>
          <w:rFonts w:ascii="Times New Roman" w:hAnsi="Times New Roman"/>
          <w:spacing w:val="6"/>
          <w:kern w:val="15"/>
        </w:rPr>
      </w:pPr>
    </w:p>
    <w:p w14:paraId="25F488C1" w14:textId="77777777" w:rsidR="00EA1486" w:rsidRDefault="00EA1486">
      <w:pPr>
        <w:tabs>
          <w:tab w:val="left" w:pos="907"/>
        </w:tabs>
        <w:spacing w:before="0" w:beforeAutospacing="0" w:after="0" w:line="360" w:lineRule="auto"/>
        <w:jc w:val="left"/>
        <w:rPr>
          <w:rFonts w:ascii="Times New Roman" w:hAnsi="Times New Roman"/>
        </w:rPr>
      </w:pPr>
    </w:p>
    <w:p w14:paraId="312F27E2" w14:textId="22E13E5A" w:rsidR="00EA1486" w:rsidRDefault="00AF0901">
      <w:pPr>
        <w:tabs>
          <w:tab w:val="left" w:pos="437"/>
        </w:tabs>
        <w:autoSpaceDE w:val="0"/>
        <w:adjustRightInd w:val="0"/>
        <w:spacing w:before="0" w:beforeAutospacing="0" w:after="0" w:line="360" w:lineRule="auto"/>
        <w:jc w:val="left"/>
        <w:rPr>
          <w:rFonts w:ascii="Times New Roman" w:hAnsi="Times New Roman"/>
          <w:spacing w:val="6"/>
          <w:kern w:val="15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114300" distR="114300" wp14:anchorId="6D351A24" wp14:editId="2938CAFE">
            <wp:extent cx="5266690" cy="2633345"/>
            <wp:effectExtent l="0" t="0" r="6350" b="3175"/>
            <wp:docPr id="1" name="图片 1" descr="e9d96f91424251de707f8c3af27fc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9d96f91424251de707f8c3af27fc6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spacing w:val="6"/>
          <w:kern w:val="15"/>
        </w:rPr>
        <w:t>Figure S1.</w:t>
      </w:r>
      <w:r>
        <w:rPr>
          <w:rFonts w:ascii="Times New Roman" w:hAnsi="Times New Roman"/>
          <w:spacing w:val="6"/>
          <w:kern w:val="15"/>
        </w:rPr>
        <w:t xml:space="preserve"> Displays the sequencing depth profile of </w:t>
      </w:r>
      <w:r>
        <w:rPr>
          <w:rFonts w:ascii="Times New Roman" w:hAnsi="Times New Roman"/>
          <w:i/>
          <w:iCs/>
          <w:spacing w:val="6"/>
          <w:kern w:val="15"/>
        </w:rPr>
        <w:t>S. henryi</w:t>
      </w:r>
      <w:r>
        <w:rPr>
          <w:rFonts w:ascii="Times New Roman" w:hAnsi="Times New Roman"/>
          <w:spacing w:val="6"/>
          <w:kern w:val="15"/>
        </w:rPr>
        <w:t xml:space="preserve"> chloroplast genome (146,882 bp). The depth distribution shows:</w:t>
      </w:r>
      <w:r w:rsidR="00DD4AD5">
        <w:rPr>
          <w:rFonts w:ascii="Times New Roman" w:hAnsi="Times New Roman" w:hint="eastAsia"/>
          <w:spacing w:val="6"/>
          <w:kern w:val="15"/>
        </w:rPr>
        <w:t xml:space="preserve"> </w:t>
      </w:r>
      <w:r>
        <w:rPr>
          <w:rFonts w:ascii="Times New Roman" w:hAnsi="Times New Roman"/>
          <w:spacing w:val="6"/>
          <w:kern w:val="15"/>
        </w:rPr>
        <w:t xml:space="preserve">Peaks in IR regions (max 24,373×) due to duplicated rRNA operons, Valleys in SSC (min 115×) potentially caused by GC bias, Genome-wide average depth of 397.90× ensures high-confidence variant </w:t>
      </w:r>
      <w:r>
        <w:rPr>
          <w:rFonts w:ascii="Times New Roman" w:hAnsi="Times New Roman"/>
          <w:spacing w:val="6"/>
          <w:kern w:val="15"/>
        </w:rPr>
        <w:t>calling. The bimodal pattern is characteristic of angiosperm chloroplasts with quadripartite structure.</w:t>
      </w:r>
    </w:p>
    <w:p w14:paraId="7919E5C9" w14:textId="77777777" w:rsidR="00EA1486" w:rsidRDefault="00AF0901">
      <w:pPr>
        <w:tabs>
          <w:tab w:val="left" w:pos="437"/>
        </w:tabs>
        <w:autoSpaceDE w:val="0"/>
        <w:adjustRightInd w:val="0"/>
        <w:spacing w:before="0" w:beforeAutospacing="0" w:after="0" w:line="360" w:lineRule="auto"/>
        <w:jc w:val="left"/>
        <w:rPr>
          <w:rFonts w:ascii="Times New Roman" w:hAnsi="Times New Roman"/>
          <w:spacing w:val="6"/>
          <w:kern w:val="15"/>
        </w:rPr>
      </w:pPr>
      <w:r>
        <w:rPr>
          <w:rFonts w:ascii="Times New Roman" w:hAnsi="Times New Roman"/>
          <w:noProof/>
          <w:lang w:eastAsia="en-US"/>
        </w:rPr>
        <w:lastRenderedPageBreak/>
        <w:drawing>
          <wp:inline distT="0" distB="0" distL="0" distR="0" wp14:anchorId="02D04C1E" wp14:editId="7E434D48">
            <wp:extent cx="5274310" cy="6460671"/>
            <wp:effectExtent l="0" t="0" r="2540" b="0"/>
            <wp:docPr id="63987000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870000" name="图片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60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91444E" w14:textId="77777777" w:rsidR="00EA1486" w:rsidRDefault="00AF0901">
      <w:pPr>
        <w:tabs>
          <w:tab w:val="left" w:pos="437"/>
        </w:tabs>
        <w:autoSpaceDE w:val="0"/>
        <w:adjustRightInd w:val="0"/>
        <w:spacing w:before="0" w:beforeAutospacing="0" w:after="0"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  <w:spacing w:val="6"/>
          <w:kern w:val="15"/>
        </w:rPr>
        <w:t xml:space="preserve">Figure S2. </w:t>
      </w:r>
      <w:r>
        <w:rPr>
          <w:rFonts w:ascii="Times New Roman" w:hAnsi="Times New Roman"/>
          <w:spacing w:val="6"/>
          <w:kern w:val="15"/>
        </w:rPr>
        <w:t xml:space="preserve">Gene organization of cis-spliced loci in the </w:t>
      </w:r>
      <w:r>
        <w:rPr>
          <w:rFonts w:ascii="Times New Roman" w:hAnsi="Times New Roman"/>
          <w:i/>
          <w:spacing w:val="6"/>
          <w:kern w:val="15"/>
        </w:rPr>
        <w:t>S. henryi</w:t>
      </w:r>
      <w:r>
        <w:rPr>
          <w:rFonts w:ascii="Times New Roman" w:hAnsi="Times New Roman"/>
          <w:spacing w:val="6"/>
          <w:kern w:val="15"/>
        </w:rPr>
        <w:t xml:space="preserve"> plastome. Arrows denote transcriptional direction, with exons (black) and introns (w</w:t>
      </w:r>
      <w:r>
        <w:rPr>
          <w:rFonts w:ascii="Times New Roman" w:hAnsi="Times New Roman"/>
          <w:spacing w:val="6"/>
          <w:kern w:val="15"/>
        </w:rPr>
        <w:t>hite) depicted. Gene names are listed on the left, and genomic positions are annotated below.</w:t>
      </w:r>
    </w:p>
    <w:p w14:paraId="6CF660F0" w14:textId="77777777" w:rsidR="00EA1486" w:rsidRDefault="00AF0901">
      <w:pPr>
        <w:tabs>
          <w:tab w:val="left" w:pos="907"/>
        </w:tabs>
        <w:spacing w:before="0" w:beforeAutospacing="0" w:after="0"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noProof/>
          <w:lang w:eastAsia="en-US"/>
        </w:rPr>
        <w:lastRenderedPageBreak/>
        <w:drawing>
          <wp:inline distT="0" distB="0" distL="0" distR="0" wp14:anchorId="2E34B8A6" wp14:editId="379C7729">
            <wp:extent cx="5274310" cy="1997710"/>
            <wp:effectExtent l="0" t="0" r="2540" b="2540"/>
            <wp:docPr id="100993337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9933379" name="图片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7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1DA16" w14:textId="77777777" w:rsidR="00EA1486" w:rsidRDefault="00AF0901">
      <w:pPr>
        <w:tabs>
          <w:tab w:val="left" w:pos="437"/>
        </w:tabs>
        <w:autoSpaceDE w:val="0"/>
        <w:adjustRightInd w:val="0"/>
        <w:spacing w:before="0" w:beforeAutospacing="0" w:after="0" w:line="360" w:lineRule="auto"/>
        <w:jc w:val="left"/>
        <w:rPr>
          <w:rFonts w:ascii="Times New Roman" w:hAnsi="Times New Roman"/>
          <w:spacing w:val="6"/>
          <w:kern w:val="15"/>
        </w:rPr>
      </w:pPr>
      <w:r>
        <w:rPr>
          <w:rFonts w:ascii="Times New Roman" w:hAnsi="Times New Roman"/>
          <w:b/>
          <w:bCs/>
          <w:spacing w:val="6"/>
          <w:kern w:val="15"/>
        </w:rPr>
        <w:t xml:space="preserve">Figure S3. </w:t>
      </w:r>
      <w:r>
        <w:rPr>
          <w:rFonts w:ascii="Times New Roman" w:hAnsi="Times New Roman"/>
          <w:spacing w:val="6"/>
          <w:kern w:val="15"/>
        </w:rPr>
        <w:t>Mapping of the bipartite</w:t>
      </w:r>
      <w:r>
        <w:rPr>
          <w:rFonts w:ascii="Times New Roman" w:hAnsi="Times New Roman"/>
          <w:i/>
          <w:iCs/>
          <w:spacing w:val="6"/>
          <w:kern w:val="15"/>
        </w:rPr>
        <w:t xml:space="preserve"> rps12</w:t>
      </w:r>
      <w:r>
        <w:rPr>
          <w:rFonts w:ascii="Times New Roman" w:hAnsi="Times New Roman"/>
          <w:spacing w:val="6"/>
          <w:kern w:val="15"/>
        </w:rPr>
        <w:t xml:space="preserve"> gene exhibiting trans-splicing in the </w:t>
      </w:r>
      <w:r>
        <w:rPr>
          <w:rFonts w:ascii="Times New Roman" w:hAnsi="Times New Roman"/>
          <w:i/>
          <w:spacing w:val="6"/>
          <w:kern w:val="15"/>
        </w:rPr>
        <w:t>S. henryi</w:t>
      </w:r>
      <w:r>
        <w:rPr>
          <w:rFonts w:ascii="Times New Roman" w:hAnsi="Times New Roman"/>
          <w:spacing w:val="6"/>
          <w:kern w:val="15"/>
        </w:rPr>
        <w:t xml:space="preserve"> chloroplast genome. </w:t>
      </w:r>
    </w:p>
    <w:p w14:paraId="1DEF9D4D" w14:textId="77777777" w:rsidR="009C39E0" w:rsidRDefault="009C39E0">
      <w:pPr>
        <w:spacing w:before="0" w:beforeAutospacing="0" w:after="0" w:line="360" w:lineRule="auto"/>
        <w:jc w:val="left"/>
        <w:rPr>
          <w:rFonts w:ascii="Times New Roman" w:hAnsi="Times New Roman"/>
        </w:rPr>
      </w:pPr>
    </w:p>
    <w:p w14:paraId="3DA9C4D0" w14:textId="54456A62" w:rsidR="008E429D" w:rsidRDefault="008E429D" w:rsidP="008E429D">
      <w:pPr>
        <w:spacing w:before="0" w:beforeAutospacing="0" w:after="0" w:line="360" w:lineRule="auto"/>
        <w:jc w:val="left"/>
        <w:rPr>
          <w:rFonts w:ascii="Times New Roman" w:hAnsi="Times New Roman"/>
        </w:rPr>
      </w:pPr>
      <w:r w:rsidRPr="002D19B7">
        <w:rPr>
          <w:rFonts w:ascii="Times New Roman" w:hAnsi="Times New Roman"/>
          <w:b/>
          <w:bCs/>
        </w:rPr>
        <w:t>Table S1</w:t>
      </w:r>
      <w:r>
        <w:rPr>
          <w:rFonts w:ascii="Times New Roman" w:hAnsi="Times New Roman" w:hint="eastAsia"/>
        </w:rPr>
        <w:t>.</w:t>
      </w:r>
      <w:r w:rsidRPr="008E429D">
        <w:t xml:space="preserve"> </w:t>
      </w:r>
      <w:r w:rsidRPr="008E429D">
        <w:rPr>
          <w:rFonts w:ascii="Times New Roman" w:hAnsi="Times New Roman"/>
        </w:rPr>
        <w:t xml:space="preserve">Comparative features of the published chloroplast genomes of </w:t>
      </w:r>
      <w:r w:rsidRPr="002D19B7">
        <w:rPr>
          <w:rFonts w:ascii="Times New Roman" w:hAnsi="Times New Roman"/>
          <w:i/>
          <w:iCs/>
        </w:rPr>
        <w:t>Schisandra</w:t>
      </w:r>
      <w:r w:rsidRPr="008E429D">
        <w:rPr>
          <w:rFonts w:ascii="Times New Roman" w:hAnsi="Times New Roman"/>
        </w:rPr>
        <w:t xml:space="preserve"> species.</w:t>
      </w:r>
      <w:r w:rsidR="00F54D9A">
        <w:rPr>
          <w:rFonts w:ascii="Times New Roman" w:hAnsi="Times New Roman" w:hint="eastAsia"/>
        </w:rPr>
        <w:t xml:space="preserve"> </w:t>
      </w:r>
      <w:r w:rsidRPr="008E429D">
        <w:rPr>
          <w:rFonts w:ascii="Times New Roman" w:hAnsi="Times New Roman"/>
        </w:rPr>
        <w:t>The table lists the GenBank accession numbers, genome lengths, GC content, and the numbers of total genes, protein-coding sequences (CDS), and RNA genes for each species.</w:t>
      </w:r>
    </w:p>
    <w:tbl>
      <w:tblPr>
        <w:tblStyle w:val="TableGrid"/>
        <w:tblW w:w="87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280"/>
        <w:gridCol w:w="1108"/>
        <w:gridCol w:w="799"/>
        <w:gridCol w:w="755"/>
        <w:gridCol w:w="755"/>
        <w:gridCol w:w="761"/>
      </w:tblGrid>
      <w:tr w:rsidR="009C39E0" w:rsidRPr="009C39E0" w14:paraId="042BF92A" w14:textId="77777777" w:rsidTr="00691FEE">
        <w:trPr>
          <w:trHeight w:val="266"/>
        </w:trPr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2B51471" w14:textId="3A4E1135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hAnsi="Times New Roman"/>
              </w:rPr>
            </w:pPr>
            <w:r w:rsidRPr="00691FEE">
              <w:rPr>
                <w:rFonts w:ascii="Times New Roman" w:hAnsi="Times New Roman"/>
              </w:rPr>
              <w:t>Specie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7DE1C2D" w14:textId="4770A9EE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Genbank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EEBBE1E" w14:textId="2E3011FC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Theme="minorEastAsia" w:hAnsi="Times New Roman"/>
              </w:rPr>
            </w:pPr>
            <w:r w:rsidRPr="00691FEE">
              <w:rPr>
                <w:rFonts w:ascii="Times New Roman" w:hAnsi="Times New Roman"/>
              </w:rPr>
              <w:t>Length</w:t>
            </w:r>
            <w:r w:rsidR="008B1F26">
              <w:rPr>
                <w:rFonts w:ascii="Times New Roman" w:eastAsiaTheme="minorEastAsia" w:hAnsi="Times New Roman" w:hint="eastAsia"/>
              </w:rPr>
              <w:t xml:space="preserve"> (bp)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4E96196" w14:textId="1FECECC0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Theme="minorEastAsia" w:hAnsi="Times New Roman"/>
              </w:rPr>
            </w:pPr>
            <w:r w:rsidRPr="00691FEE">
              <w:rPr>
                <w:rFonts w:ascii="Times New Roman" w:hAnsi="Times New Roman"/>
              </w:rPr>
              <w:t>GC</w:t>
            </w:r>
            <w:r>
              <w:rPr>
                <w:rFonts w:ascii="Times New Roman" w:eastAsiaTheme="minorEastAsia" w:hAnsi="Times New Roman" w:hint="eastAsia"/>
              </w:rPr>
              <w:t xml:space="preserve"> (%)</w:t>
            </w:r>
          </w:p>
        </w:tc>
        <w:tc>
          <w:tcPr>
            <w:tcW w:w="799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851856B" w14:textId="24954F3B" w:rsidR="009C39E0" w:rsidRPr="009C39E0" w:rsidRDefault="00E268B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E268B0">
              <w:rPr>
                <w:rFonts w:ascii="Times New Roman" w:hAnsi="Times New Roman"/>
              </w:rPr>
              <w:t>Total Genes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A78301D" w14:textId="02DF1FEB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CDS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FDAA4FE" w14:textId="44D83245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tRNA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1F8AA06" w14:textId="350D47E1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rRNA</w:t>
            </w:r>
          </w:p>
        </w:tc>
      </w:tr>
      <w:tr w:rsidR="009C39E0" w:rsidRPr="009C39E0" w14:paraId="25B8F12D" w14:textId="77777777" w:rsidTr="00691FEE">
        <w:trPr>
          <w:trHeight w:val="266"/>
        </w:trPr>
        <w:tc>
          <w:tcPr>
            <w:tcW w:w="1696" w:type="dxa"/>
            <w:tcBorders>
              <w:top w:val="single" w:sz="4" w:space="0" w:color="auto"/>
            </w:tcBorders>
            <w:noWrap/>
          </w:tcPr>
          <w:p w14:paraId="6CDF3E71" w14:textId="1F5FDDF5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  <w:i/>
                <w:iCs/>
              </w:rPr>
            </w:pPr>
            <w:r w:rsidRPr="00691FEE">
              <w:rPr>
                <w:rFonts w:ascii="Times New Roman" w:hAnsi="Times New Roman"/>
                <w:i/>
                <w:iCs/>
              </w:rPr>
              <w:t>S</w:t>
            </w:r>
            <w:r w:rsidRPr="00691FEE">
              <w:rPr>
                <w:rFonts w:ascii="Times New Roman" w:eastAsiaTheme="minorEastAsia" w:hAnsi="Times New Roman"/>
                <w:i/>
                <w:iCs/>
              </w:rPr>
              <w:t xml:space="preserve">. </w:t>
            </w:r>
            <w:r w:rsidRPr="00691FEE">
              <w:rPr>
                <w:rFonts w:ascii="Times New Roman" w:hAnsi="Times New Roman"/>
                <w:i/>
                <w:iCs/>
              </w:rPr>
              <w:t xml:space="preserve">henryi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4B6B71E2" w14:textId="51D7891E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Theme="minorEastAsia" w:hAnsi="Times New Roman"/>
              </w:rPr>
            </w:pPr>
            <w:r w:rsidRPr="00691FEE">
              <w:rPr>
                <w:rFonts w:ascii="Times New Roman" w:hAnsi="Times New Roman"/>
              </w:rPr>
              <w:t>PV747847.</w:t>
            </w:r>
            <w:r>
              <w:rPr>
                <w:rFonts w:ascii="Times New Roman" w:eastAsiaTheme="minorEastAsia" w:hAnsi="Times New Roman" w:hint="eastAsia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</w:tcPr>
          <w:p w14:paraId="73FCB640" w14:textId="2A859A01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146</w:t>
            </w:r>
            <w:r>
              <w:rPr>
                <w:rFonts w:ascii="Times New Roman" w:eastAsiaTheme="minorEastAsia" w:hAnsi="Times New Roman" w:hint="eastAsia"/>
              </w:rPr>
              <w:t>,</w:t>
            </w:r>
            <w:r w:rsidRPr="00691FEE">
              <w:rPr>
                <w:rFonts w:ascii="Times New Roman" w:hAnsi="Times New Roman"/>
              </w:rPr>
              <w:t>882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</w:tcPr>
          <w:p w14:paraId="40E8BC92" w14:textId="013177A8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Theme="minorEastAsia" w:hAnsi="Times New Roman"/>
              </w:rPr>
            </w:pPr>
            <w:r w:rsidRPr="00691FEE">
              <w:rPr>
                <w:rFonts w:ascii="Times New Roman" w:hAnsi="Times New Roman"/>
              </w:rPr>
              <w:t>39.</w:t>
            </w:r>
            <w:r w:rsidR="000968A6">
              <w:rPr>
                <w:rFonts w:ascii="Times New Roman" w:eastAsiaTheme="minorEastAsia" w:hAnsi="Times New Roman" w:hint="eastAsia"/>
              </w:rPr>
              <w:t>45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</w:tcPr>
          <w:p w14:paraId="3B9708AD" w14:textId="189761D6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124</w:t>
            </w:r>
          </w:p>
        </w:tc>
        <w:tc>
          <w:tcPr>
            <w:tcW w:w="755" w:type="dxa"/>
            <w:tcBorders>
              <w:top w:val="single" w:sz="4" w:space="0" w:color="auto"/>
            </w:tcBorders>
            <w:noWrap/>
          </w:tcPr>
          <w:p w14:paraId="2C34B44F" w14:textId="0290FDF3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81</w:t>
            </w:r>
          </w:p>
        </w:tc>
        <w:tc>
          <w:tcPr>
            <w:tcW w:w="755" w:type="dxa"/>
            <w:tcBorders>
              <w:top w:val="single" w:sz="4" w:space="0" w:color="auto"/>
            </w:tcBorders>
            <w:noWrap/>
          </w:tcPr>
          <w:p w14:paraId="7CF5FDE8" w14:textId="0F6B1764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35</w:t>
            </w:r>
          </w:p>
        </w:tc>
        <w:tc>
          <w:tcPr>
            <w:tcW w:w="761" w:type="dxa"/>
            <w:tcBorders>
              <w:top w:val="single" w:sz="4" w:space="0" w:color="auto"/>
            </w:tcBorders>
            <w:noWrap/>
          </w:tcPr>
          <w:p w14:paraId="041AAADD" w14:textId="1A6D0F14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8</w:t>
            </w:r>
          </w:p>
        </w:tc>
      </w:tr>
      <w:tr w:rsidR="009C39E0" w:rsidRPr="009C39E0" w14:paraId="15E6D732" w14:textId="77777777" w:rsidTr="00691FEE">
        <w:trPr>
          <w:trHeight w:val="266"/>
        </w:trPr>
        <w:tc>
          <w:tcPr>
            <w:tcW w:w="1696" w:type="dxa"/>
            <w:noWrap/>
          </w:tcPr>
          <w:p w14:paraId="08BED510" w14:textId="4D17C6B0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  <w:i/>
                <w:iCs/>
              </w:rPr>
            </w:pPr>
            <w:r w:rsidRPr="009C39E0">
              <w:rPr>
                <w:rFonts w:ascii="Times New Roman" w:hAnsi="Times New Roman"/>
                <w:i/>
                <w:iCs/>
              </w:rPr>
              <w:t>S</w:t>
            </w:r>
            <w:r w:rsidRPr="009C39E0">
              <w:rPr>
                <w:rFonts w:ascii="Times New Roman" w:eastAsiaTheme="minorEastAsia" w:hAnsi="Times New Roman" w:hint="eastAsia"/>
                <w:i/>
                <w:iCs/>
              </w:rPr>
              <w:t>.</w:t>
            </w:r>
            <w:r w:rsidRPr="00691FEE">
              <w:rPr>
                <w:rFonts w:ascii="Times New Roman" w:hAnsi="Times New Roman"/>
                <w:i/>
                <w:iCs/>
              </w:rPr>
              <w:t xml:space="preserve">chinensis </w:t>
            </w:r>
          </w:p>
        </w:tc>
        <w:tc>
          <w:tcPr>
            <w:tcW w:w="1560" w:type="dxa"/>
            <w:noWrap/>
          </w:tcPr>
          <w:p w14:paraId="1C0087ED" w14:textId="35CF36F1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Theme="minorEastAsia" w:hAnsi="Times New Roman"/>
              </w:rPr>
            </w:pPr>
            <w:r w:rsidRPr="00691FEE">
              <w:rPr>
                <w:rFonts w:ascii="Times New Roman" w:hAnsi="Times New Roman"/>
              </w:rPr>
              <w:t>KU362793.</w:t>
            </w:r>
            <w:r>
              <w:rPr>
                <w:rFonts w:ascii="Times New Roman" w:eastAsiaTheme="minorEastAsia" w:hAnsi="Times New Roman" w:hint="eastAsia"/>
              </w:rPr>
              <w:t>1</w:t>
            </w:r>
          </w:p>
        </w:tc>
        <w:tc>
          <w:tcPr>
            <w:tcW w:w="1280" w:type="dxa"/>
            <w:noWrap/>
          </w:tcPr>
          <w:p w14:paraId="5B6B6304" w14:textId="4B7D6603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147</w:t>
            </w:r>
            <w:r>
              <w:rPr>
                <w:rFonts w:ascii="Times New Roman" w:eastAsiaTheme="minorEastAsia" w:hAnsi="Times New Roman" w:hint="eastAsia"/>
              </w:rPr>
              <w:t>,</w:t>
            </w:r>
            <w:r w:rsidRPr="00691FEE">
              <w:rPr>
                <w:rFonts w:ascii="Times New Roman" w:hAnsi="Times New Roman"/>
              </w:rPr>
              <w:t>772</w:t>
            </w:r>
          </w:p>
        </w:tc>
        <w:tc>
          <w:tcPr>
            <w:tcW w:w="1108" w:type="dxa"/>
            <w:noWrap/>
          </w:tcPr>
          <w:p w14:paraId="41C27B14" w14:textId="11C7252A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39.48</w:t>
            </w:r>
          </w:p>
        </w:tc>
        <w:tc>
          <w:tcPr>
            <w:tcW w:w="799" w:type="dxa"/>
            <w:noWrap/>
          </w:tcPr>
          <w:p w14:paraId="5CF873F3" w14:textId="1FE969AB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125</w:t>
            </w:r>
          </w:p>
        </w:tc>
        <w:tc>
          <w:tcPr>
            <w:tcW w:w="755" w:type="dxa"/>
            <w:noWrap/>
          </w:tcPr>
          <w:p w14:paraId="42850845" w14:textId="58877B71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82</w:t>
            </w:r>
          </w:p>
        </w:tc>
        <w:tc>
          <w:tcPr>
            <w:tcW w:w="755" w:type="dxa"/>
            <w:noWrap/>
          </w:tcPr>
          <w:p w14:paraId="049B147D" w14:textId="60979256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35</w:t>
            </w:r>
          </w:p>
        </w:tc>
        <w:tc>
          <w:tcPr>
            <w:tcW w:w="761" w:type="dxa"/>
            <w:noWrap/>
          </w:tcPr>
          <w:p w14:paraId="4C6DB595" w14:textId="31D5E9D9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8</w:t>
            </w:r>
          </w:p>
        </w:tc>
      </w:tr>
      <w:tr w:rsidR="009C39E0" w:rsidRPr="009C39E0" w14:paraId="2FDA36B1" w14:textId="77777777" w:rsidTr="00691FEE">
        <w:trPr>
          <w:trHeight w:val="266"/>
        </w:trPr>
        <w:tc>
          <w:tcPr>
            <w:tcW w:w="1696" w:type="dxa"/>
            <w:noWrap/>
          </w:tcPr>
          <w:p w14:paraId="3D4B7C2B" w14:textId="0FF19536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  <w:i/>
                <w:iCs/>
              </w:rPr>
            </w:pPr>
            <w:r w:rsidRPr="009C39E0">
              <w:rPr>
                <w:rFonts w:ascii="Times New Roman" w:hAnsi="Times New Roman"/>
                <w:i/>
                <w:iCs/>
              </w:rPr>
              <w:t>S</w:t>
            </w:r>
            <w:r w:rsidRPr="009C39E0">
              <w:rPr>
                <w:rFonts w:ascii="Times New Roman" w:eastAsiaTheme="minorEastAsia" w:hAnsi="Times New Roman" w:hint="eastAsia"/>
                <w:i/>
                <w:iCs/>
              </w:rPr>
              <w:t xml:space="preserve">. </w:t>
            </w:r>
            <w:r w:rsidRPr="00691FEE">
              <w:rPr>
                <w:rFonts w:ascii="Times New Roman" w:hAnsi="Times New Roman"/>
                <w:i/>
                <w:iCs/>
              </w:rPr>
              <w:t xml:space="preserve">sphenanthera </w:t>
            </w:r>
          </w:p>
        </w:tc>
        <w:tc>
          <w:tcPr>
            <w:tcW w:w="1560" w:type="dxa"/>
            <w:noWrap/>
          </w:tcPr>
          <w:p w14:paraId="13E75956" w14:textId="5A6C6DCA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Theme="minorEastAsia" w:hAnsi="Times New Roman"/>
              </w:rPr>
            </w:pPr>
            <w:r w:rsidRPr="00691FEE">
              <w:rPr>
                <w:rFonts w:ascii="Times New Roman" w:hAnsi="Times New Roman"/>
              </w:rPr>
              <w:t>MK193856.</w:t>
            </w:r>
            <w:r>
              <w:rPr>
                <w:rFonts w:ascii="Times New Roman" w:eastAsiaTheme="minorEastAsia" w:hAnsi="Times New Roman" w:hint="eastAsia"/>
              </w:rPr>
              <w:t>1</w:t>
            </w:r>
          </w:p>
        </w:tc>
        <w:tc>
          <w:tcPr>
            <w:tcW w:w="1280" w:type="dxa"/>
            <w:noWrap/>
          </w:tcPr>
          <w:p w14:paraId="2D5AF84F" w14:textId="1AED1FB6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146</w:t>
            </w:r>
            <w:r>
              <w:rPr>
                <w:rFonts w:ascii="Times New Roman" w:eastAsiaTheme="minorEastAsia" w:hAnsi="Times New Roman" w:hint="eastAsia"/>
              </w:rPr>
              <w:t>,</w:t>
            </w:r>
            <w:r w:rsidRPr="00691FEE">
              <w:rPr>
                <w:rFonts w:ascii="Times New Roman" w:hAnsi="Times New Roman"/>
              </w:rPr>
              <w:t>853</w:t>
            </w:r>
          </w:p>
        </w:tc>
        <w:tc>
          <w:tcPr>
            <w:tcW w:w="1108" w:type="dxa"/>
            <w:noWrap/>
          </w:tcPr>
          <w:p w14:paraId="15F4ADCB" w14:textId="3B9E84ED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39.59</w:t>
            </w:r>
          </w:p>
        </w:tc>
        <w:tc>
          <w:tcPr>
            <w:tcW w:w="799" w:type="dxa"/>
            <w:noWrap/>
          </w:tcPr>
          <w:p w14:paraId="66BBF5F9" w14:textId="4B5E5DED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125</w:t>
            </w:r>
          </w:p>
        </w:tc>
        <w:tc>
          <w:tcPr>
            <w:tcW w:w="755" w:type="dxa"/>
            <w:noWrap/>
          </w:tcPr>
          <w:p w14:paraId="53D83842" w14:textId="7E46212A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83</w:t>
            </w:r>
          </w:p>
        </w:tc>
        <w:tc>
          <w:tcPr>
            <w:tcW w:w="755" w:type="dxa"/>
            <w:noWrap/>
          </w:tcPr>
          <w:p w14:paraId="28F31DE9" w14:textId="637340D1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34</w:t>
            </w:r>
          </w:p>
        </w:tc>
        <w:tc>
          <w:tcPr>
            <w:tcW w:w="761" w:type="dxa"/>
            <w:noWrap/>
          </w:tcPr>
          <w:p w14:paraId="11CF36A2" w14:textId="578A75CE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8</w:t>
            </w:r>
          </w:p>
        </w:tc>
      </w:tr>
      <w:tr w:rsidR="009C39E0" w:rsidRPr="009C39E0" w14:paraId="7ED02DBD" w14:textId="77777777" w:rsidTr="00691FEE">
        <w:trPr>
          <w:trHeight w:val="266"/>
        </w:trPr>
        <w:tc>
          <w:tcPr>
            <w:tcW w:w="1696" w:type="dxa"/>
            <w:noWrap/>
          </w:tcPr>
          <w:p w14:paraId="376CC695" w14:textId="19EDEDC9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  <w:i/>
                <w:iCs/>
              </w:rPr>
            </w:pPr>
            <w:r w:rsidRPr="009C39E0">
              <w:rPr>
                <w:rFonts w:ascii="Times New Roman" w:hAnsi="Times New Roman"/>
                <w:i/>
                <w:iCs/>
              </w:rPr>
              <w:t>S</w:t>
            </w:r>
            <w:r w:rsidRPr="009C39E0">
              <w:rPr>
                <w:rFonts w:ascii="Times New Roman" w:eastAsiaTheme="minorEastAsia" w:hAnsi="Times New Roman" w:hint="eastAsia"/>
                <w:i/>
                <w:iCs/>
              </w:rPr>
              <w:t>.</w:t>
            </w:r>
            <w:r w:rsidRPr="00691FEE">
              <w:rPr>
                <w:rFonts w:ascii="Times New Roman" w:hAnsi="Times New Roman"/>
                <w:i/>
                <w:iCs/>
              </w:rPr>
              <w:t xml:space="preserve"> sphenanthera </w:t>
            </w:r>
          </w:p>
        </w:tc>
        <w:tc>
          <w:tcPr>
            <w:tcW w:w="1560" w:type="dxa"/>
            <w:noWrap/>
          </w:tcPr>
          <w:p w14:paraId="630B112D" w14:textId="4E9ECAB0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Theme="minorEastAsia" w:hAnsi="Times New Roman"/>
              </w:rPr>
            </w:pPr>
            <w:r w:rsidRPr="00691FEE">
              <w:rPr>
                <w:rFonts w:ascii="Times New Roman" w:hAnsi="Times New Roman"/>
              </w:rPr>
              <w:t>NC_037145.</w:t>
            </w:r>
            <w:r>
              <w:rPr>
                <w:rFonts w:ascii="Times New Roman" w:eastAsiaTheme="minorEastAsia" w:hAnsi="Times New Roman" w:hint="eastAsia"/>
              </w:rPr>
              <w:t>1</w:t>
            </w:r>
          </w:p>
        </w:tc>
        <w:tc>
          <w:tcPr>
            <w:tcW w:w="1280" w:type="dxa"/>
            <w:noWrap/>
          </w:tcPr>
          <w:p w14:paraId="3A9EDD64" w14:textId="22D9EB03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146</w:t>
            </w:r>
            <w:r>
              <w:rPr>
                <w:rFonts w:ascii="Times New Roman" w:eastAsiaTheme="minorEastAsia" w:hAnsi="Times New Roman" w:hint="eastAsia"/>
              </w:rPr>
              <w:t>,</w:t>
            </w:r>
            <w:r w:rsidRPr="00691FEE">
              <w:rPr>
                <w:rFonts w:ascii="Times New Roman" w:hAnsi="Times New Roman"/>
              </w:rPr>
              <w:t>843</w:t>
            </w:r>
          </w:p>
        </w:tc>
        <w:tc>
          <w:tcPr>
            <w:tcW w:w="1108" w:type="dxa"/>
            <w:noWrap/>
          </w:tcPr>
          <w:p w14:paraId="7BA00A55" w14:textId="2A4F9766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Theme="minorEastAsia" w:hAnsi="Times New Roman"/>
              </w:rPr>
            </w:pPr>
            <w:r w:rsidRPr="00691FEE">
              <w:rPr>
                <w:rFonts w:ascii="Times New Roman" w:hAnsi="Times New Roman"/>
              </w:rPr>
              <w:t>39.6</w:t>
            </w:r>
            <w:r w:rsidR="000968A6">
              <w:rPr>
                <w:rFonts w:ascii="Times New Roman" w:eastAsiaTheme="minorEastAsia" w:hAnsi="Times New Roman" w:hint="eastAsia"/>
              </w:rPr>
              <w:t>0</w:t>
            </w:r>
          </w:p>
        </w:tc>
        <w:tc>
          <w:tcPr>
            <w:tcW w:w="799" w:type="dxa"/>
            <w:noWrap/>
          </w:tcPr>
          <w:p w14:paraId="45B96A3F" w14:textId="66AB18F6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125</w:t>
            </w:r>
          </w:p>
        </w:tc>
        <w:tc>
          <w:tcPr>
            <w:tcW w:w="755" w:type="dxa"/>
            <w:noWrap/>
          </w:tcPr>
          <w:p w14:paraId="752DC707" w14:textId="4CE9731A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82</w:t>
            </w:r>
          </w:p>
        </w:tc>
        <w:tc>
          <w:tcPr>
            <w:tcW w:w="755" w:type="dxa"/>
            <w:noWrap/>
          </w:tcPr>
          <w:p w14:paraId="78395711" w14:textId="32F18F34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35</w:t>
            </w:r>
          </w:p>
        </w:tc>
        <w:tc>
          <w:tcPr>
            <w:tcW w:w="761" w:type="dxa"/>
            <w:noWrap/>
          </w:tcPr>
          <w:p w14:paraId="4ACE2D5F" w14:textId="780F80CC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8</w:t>
            </w:r>
          </w:p>
        </w:tc>
      </w:tr>
      <w:tr w:rsidR="009C39E0" w:rsidRPr="009C39E0" w14:paraId="0CB557E0" w14:textId="77777777" w:rsidTr="00691FEE">
        <w:trPr>
          <w:trHeight w:val="266"/>
        </w:trPr>
        <w:tc>
          <w:tcPr>
            <w:tcW w:w="1696" w:type="dxa"/>
            <w:noWrap/>
          </w:tcPr>
          <w:p w14:paraId="01270C29" w14:textId="4A92A16D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  <w:i/>
                <w:iCs/>
              </w:rPr>
            </w:pPr>
            <w:r w:rsidRPr="009C39E0">
              <w:rPr>
                <w:rFonts w:ascii="Times New Roman" w:hAnsi="Times New Roman"/>
                <w:i/>
                <w:iCs/>
              </w:rPr>
              <w:t>S</w:t>
            </w:r>
            <w:r w:rsidRPr="009C39E0">
              <w:rPr>
                <w:rFonts w:ascii="Times New Roman" w:eastAsiaTheme="minorEastAsia" w:hAnsi="Times New Roman" w:hint="eastAsia"/>
                <w:i/>
                <w:iCs/>
              </w:rPr>
              <w:t>.</w:t>
            </w:r>
            <w:r w:rsidRPr="00691FEE">
              <w:rPr>
                <w:rFonts w:ascii="Times New Roman" w:hAnsi="Times New Roman"/>
                <w:i/>
                <w:iCs/>
              </w:rPr>
              <w:t xml:space="preserve"> propinqua </w:t>
            </w:r>
          </w:p>
        </w:tc>
        <w:tc>
          <w:tcPr>
            <w:tcW w:w="1560" w:type="dxa"/>
            <w:noWrap/>
          </w:tcPr>
          <w:p w14:paraId="520A429B" w14:textId="7FF0D3AE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Theme="minorEastAsia" w:hAnsi="Times New Roman"/>
              </w:rPr>
            </w:pPr>
            <w:r w:rsidRPr="00691FEE">
              <w:rPr>
                <w:rFonts w:ascii="Times New Roman" w:hAnsi="Times New Roman"/>
              </w:rPr>
              <w:t>PQ037862.</w:t>
            </w:r>
            <w:r>
              <w:rPr>
                <w:rFonts w:ascii="Times New Roman" w:eastAsiaTheme="minorEastAsia" w:hAnsi="Times New Roman" w:hint="eastAsia"/>
              </w:rPr>
              <w:t>1</w:t>
            </w:r>
          </w:p>
        </w:tc>
        <w:tc>
          <w:tcPr>
            <w:tcW w:w="1280" w:type="dxa"/>
            <w:noWrap/>
          </w:tcPr>
          <w:p w14:paraId="6EAA199C" w14:textId="40A13EE6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145</w:t>
            </w:r>
            <w:r>
              <w:rPr>
                <w:rFonts w:ascii="Times New Roman" w:eastAsiaTheme="minorEastAsia" w:hAnsi="Times New Roman" w:hint="eastAsia"/>
              </w:rPr>
              <w:t>,</w:t>
            </w:r>
            <w:r w:rsidRPr="00691FEE">
              <w:rPr>
                <w:rFonts w:ascii="Times New Roman" w:hAnsi="Times New Roman"/>
              </w:rPr>
              <w:t>302</w:t>
            </w:r>
          </w:p>
        </w:tc>
        <w:tc>
          <w:tcPr>
            <w:tcW w:w="1108" w:type="dxa"/>
            <w:noWrap/>
          </w:tcPr>
          <w:p w14:paraId="0EA57128" w14:textId="5BB9FC74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39.69</w:t>
            </w:r>
          </w:p>
        </w:tc>
        <w:tc>
          <w:tcPr>
            <w:tcW w:w="799" w:type="dxa"/>
            <w:noWrap/>
          </w:tcPr>
          <w:p w14:paraId="7BF2CC31" w14:textId="0916C7C2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124</w:t>
            </w:r>
          </w:p>
        </w:tc>
        <w:tc>
          <w:tcPr>
            <w:tcW w:w="755" w:type="dxa"/>
            <w:noWrap/>
          </w:tcPr>
          <w:p w14:paraId="2C906AA3" w14:textId="49FA1A3E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82</w:t>
            </w:r>
          </w:p>
        </w:tc>
        <w:tc>
          <w:tcPr>
            <w:tcW w:w="755" w:type="dxa"/>
            <w:noWrap/>
          </w:tcPr>
          <w:p w14:paraId="3B57CC5A" w14:textId="1ACDA247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34</w:t>
            </w:r>
          </w:p>
        </w:tc>
        <w:tc>
          <w:tcPr>
            <w:tcW w:w="761" w:type="dxa"/>
            <w:noWrap/>
          </w:tcPr>
          <w:p w14:paraId="32476A12" w14:textId="5DD74AE5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8</w:t>
            </w:r>
          </w:p>
        </w:tc>
      </w:tr>
      <w:tr w:rsidR="009C39E0" w:rsidRPr="009C39E0" w14:paraId="638E8B4D" w14:textId="77777777" w:rsidTr="00691FEE">
        <w:trPr>
          <w:trHeight w:val="266"/>
        </w:trPr>
        <w:tc>
          <w:tcPr>
            <w:tcW w:w="1696" w:type="dxa"/>
            <w:noWrap/>
          </w:tcPr>
          <w:p w14:paraId="039EE1CD" w14:textId="197168A9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  <w:i/>
                <w:iCs/>
              </w:rPr>
            </w:pPr>
            <w:r w:rsidRPr="009C39E0">
              <w:rPr>
                <w:rFonts w:ascii="Times New Roman" w:hAnsi="Times New Roman"/>
                <w:i/>
                <w:iCs/>
              </w:rPr>
              <w:t>S</w:t>
            </w:r>
            <w:r w:rsidRPr="009C39E0">
              <w:rPr>
                <w:rFonts w:ascii="Times New Roman" w:eastAsiaTheme="minorEastAsia" w:hAnsi="Times New Roman" w:hint="eastAsia"/>
                <w:i/>
                <w:iCs/>
              </w:rPr>
              <w:t>.</w:t>
            </w:r>
            <w:r w:rsidRPr="00691FEE">
              <w:rPr>
                <w:rFonts w:ascii="Times New Roman" w:hAnsi="Times New Roman"/>
                <w:i/>
                <w:iCs/>
              </w:rPr>
              <w:t xml:space="preserve"> repanda </w:t>
            </w:r>
          </w:p>
        </w:tc>
        <w:tc>
          <w:tcPr>
            <w:tcW w:w="1560" w:type="dxa"/>
            <w:noWrap/>
          </w:tcPr>
          <w:p w14:paraId="0149195E" w14:textId="5B82B1C1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Theme="minorEastAsia" w:hAnsi="Times New Roman"/>
              </w:rPr>
            </w:pPr>
            <w:r w:rsidRPr="00691FEE">
              <w:rPr>
                <w:rFonts w:ascii="Times New Roman" w:hAnsi="Times New Roman"/>
              </w:rPr>
              <w:t>NC_061938.</w:t>
            </w:r>
            <w:r>
              <w:rPr>
                <w:rFonts w:ascii="Times New Roman" w:eastAsiaTheme="minorEastAsia" w:hAnsi="Times New Roman" w:hint="eastAsia"/>
              </w:rPr>
              <w:t>1</w:t>
            </w:r>
          </w:p>
        </w:tc>
        <w:tc>
          <w:tcPr>
            <w:tcW w:w="1280" w:type="dxa"/>
            <w:noWrap/>
          </w:tcPr>
          <w:p w14:paraId="6C5EDED9" w14:textId="45B05B0E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146</w:t>
            </w:r>
            <w:r>
              <w:rPr>
                <w:rFonts w:ascii="Times New Roman" w:eastAsiaTheme="minorEastAsia" w:hAnsi="Times New Roman" w:hint="eastAsia"/>
              </w:rPr>
              <w:t>,</w:t>
            </w:r>
            <w:r w:rsidRPr="00691FEE">
              <w:rPr>
                <w:rFonts w:ascii="Times New Roman" w:hAnsi="Times New Roman"/>
              </w:rPr>
              <w:t>620</w:t>
            </w:r>
          </w:p>
        </w:tc>
        <w:tc>
          <w:tcPr>
            <w:tcW w:w="1108" w:type="dxa"/>
            <w:noWrap/>
          </w:tcPr>
          <w:p w14:paraId="0E98116A" w14:textId="6FD60339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39.66</w:t>
            </w:r>
          </w:p>
        </w:tc>
        <w:tc>
          <w:tcPr>
            <w:tcW w:w="799" w:type="dxa"/>
            <w:noWrap/>
          </w:tcPr>
          <w:p w14:paraId="7AE0C1C8" w14:textId="00469FE4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125</w:t>
            </w:r>
          </w:p>
        </w:tc>
        <w:tc>
          <w:tcPr>
            <w:tcW w:w="755" w:type="dxa"/>
            <w:noWrap/>
          </w:tcPr>
          <w:p w14:paraId="1B77114A" w14:textId="30709CCF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82</w:t>
            </w:r>
          </w:p>
        </w:tc>
        <w:tc>
          <w:tcPr>
            <w:tcW w:w="755" w:type="dxa"/>
            <w:noWrap/>
          </w:tcPr>
          <w:p w14:paraId="41DF12A2" w14:textId="6B3C86C4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35</w:t>
            </w:r>
          </w:p>
        </w:tc>
        <w:tc>
          <w:tcPr>
            <w:tcW w:w="761" w:type="dxa"/>
            <w:noWrap/>
          </w:tcPr>
          <w:p w14:paraId="25DAA705" w14:textId="0C0B0611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8</w:t>
            </w:r>
          </w:p>
        </w:tc>
      </w:tr>
      <w:tr w:rsidR="009C39E0" w:rsidRPr="009C39E0" w14:paraId="26E9F4D8" w14:textId="77777777" w:rsidTr="00691FEE">
        <w:trPr>
          <w:trHeight w:val="266"/>
        </w:trPr>
        <w:tc>
          <w:tcPr>
            <w:tcW w:w="1696" w:type="dxa"/>
            <w:noWrap/>
          </w:tcPr>
          <w:p w14:paraId="321DFA35" w14:textId="32B5A2F9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  <w:i/>
                <w:iCs/>
              </w:rPr>
            </w:pPr>
            <w:r w:rsidRPr="009C39E0">
              <w:rPr>
                <w:rFonts w:ascii="Times New Roman" w:hAnsi="Times New Roman"/>
                <w:i/>
                <w:iCs/>
              </w:rPr>
              <w:t>S</w:t>
            </w:r>
            <w:r w:rsidRPr="009C39E0">
              <w:rPr>
                <w:rFonts w:ascii="Times New Roman" w:eastAsiaTheme="minorEastAsia" w:hAnsi="Times New Roman" w:hint="eastAsia"/>
                <w:i/>
                <w:iCs/>
              </w:rPr>
              <w:t>.</w:t>
            </w:r>
            <w:r w:rsidRPr="00691FEE">
              <w:rPr>
                <w:rFonts w:ascii="Times New Roman" w:hAnsi="Times New Roman"/>
                <w:i/>
                <w:iCs/>
              </w:rPr>
              <w:t xml:space="preserve"> macrocarpa </w:t>
            </w:r>
          </w:p>
        </w:tc>
        <w:tc>
          <w:tcPr>
            <w:tcW w:w="1560" w:type="dxa"/>
            <w:noWrap/>
          </w:tcPr>
          <w:p w14:paraId="43147F1F" w14:textId="10542BCE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Theme="minorEastAsia" w:hAnsi="Times New Roman"/>
              </w:rPr>
            </w:pPr>
            <w:r w:rsidRPr="00691FEE">
              <w:rPr>
                <w:rFonts w:ascii="Times New Roman" w:hAnsi="Times New Roman"/>
              </w:rPr>
              <w:t>PP566608.</w:t>
            </w:r>
            <w:r>
              <w:rPr>
                <w:rFonts w:ascii="Times New Roman" w:eastAsiaTheme="minorEastAsia" w:hAnsi="Times New Roman" w:hint="eastAsia"/>
              </w:rPr>
              <w:t>1</w:t>
            </w:r>
          </w:p>
        </w:tc>
        <w:tc>
          <w:tcPr>
            <w:tcW w:w="1280" w:type="dxa"/>
            <w:noWrap/>
          </w:tcPr>
          <w:p w14:paraId="045DA720" w14:textId="2BE886D2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144</w:t>
            </w:r>
            <w:r>
              <w:rPr>
                <w:rFonts w:ascii="Times New Roman" w:eastAsiaTheme="minorEastAsia" w:hAnsi="Times New Roman" w:hint="eastAsia"/>
              </w:rPr>
              <w:t>,</w:t>
            </w:r>
            <w:r w:rsidRPr="00691FEE">
              <w:rPr>
                <w:rFonts w:ascii="Times New Roman" w:hAnsi="Times New Roman"/>
              </w:rPr>
              <w:t>288</w:t>
            </w:r>
          </w:p>
        </w:tc>
        <w:tc>
          <w:tcPr>
            <w:tcW w:w="1108" w:type="dxa"/>
            <w:noWrap/>
          </w:tcPr>
          <w:p w14:paraId="17E12875" w14:textId="0278F6A6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39.75</w:t>
            </w:r>
          </w:p>
        </w:tc>
        <w:tc>
          <w:tcPr>
            <w:tcW w:w="799" w:type="dxa"/>
            <w:noWrap/>
          </w:tcPr>
          <w:p w14:paraId="33D9BBF7" w14:textId="759AF8D2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125</w:t>
            </w:r>
          </w:p>
        </w:tc>
        <w:tc>
          <w:tcPr>
            <w:tcW w:w="755" w:type="dxa"/>
            <w:noWrap/>
          </w:tcPr>
          <w:p w14:paraId="430CB3B2" w14:textId="55488B2C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82</w:t>
            </w:r>
          </w:p>
        </w:tc>
        <w:tc>
          <w:tcPr>
            <w:tcW w:w="755" w:type="dxa"/>
            <w:noWrap/>
          </w:tcPr>
          <w:p w14:paraId="595679A5" w14:textId="5B1003B4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35</w:t>
            </w:r>
          </w:p>
        </w:tc>
        <w:tc>
          <w:tcPr>
            <w:tcW w:w="761" w:type="dxa"/>
            <w:noWrap/>
          </w:tcPr>
          <w:p w14:paraId="6585A1CE" w14:textId="106AFFBD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8</w:t>
            </w:r>
          </w:p>
        </w:tc>
      </w:tr>
      <w:tr w:rsidR="009C39E0" w:rsidRPr="009C39E0" w14:paraId="3DA732D5" w14:textId="77777777" w:rsidTr="00691FEE">
        <w:trPr>
          <w:trHeight w:val="266"/>
        </w:trPr>
        <w:tc>
          <w:tcPr>
            <w:tcW w:w="1696" w:type="dxa"/>
            <w:noWrap/>
          </w:tcPr>
          <w:p w14:paraId="76BEC162" w14:textId="02511B87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  <w:i/>
                <w:iCs/>
              </w:rPr>
            </w:pPr>
            <w:r w:rsidRPr="009C39E0">
              <w:rPr>
                <w:rFonts w:ascii="Times New Roman" w:hAnsi="Times New Roman"/>
                <w:i/>
                <w:iCs/>
              </w:rPr>
              <w:t>S</w:t>
            </w:r>
            <w:r w:rsidRPr="009C39E0">
              <w:rPr>
                <w:rFonts w:ascii="Times New Roman" w:eastAsiaTheme="minorEastAsia" w:hAnsi="Times New Roman" w:hint="eastAsia"/>
                <w:i/>
                <w:iCs/>
              </w:rPr>
              <w:t>.</w:t>
            </w:r>
            <w:r w:rsidRPr="00691FEE">
              <w:rPr>
                <w:rFonts w:ascii="Times New Roman" w:hAnsi="Times New Roman"/>
                <w:i/>
                <w:iCs/>
              </w:rPr>
              <w:t xml:space="preserve"> plena </w:t>
            </w:r>
          </w:p>
        </w:tc>
        <w:tc>
          <w:tcPr>
            <w:tcW w:w="1560" w:type="dxa"/>
            <w:noWrap/>
          </w:tcPr>
          <w:p w14:paraId="0F0DCB3C" w14:textId="1A7F6D00" w:rsidR="009C39E0" w:rsidRPr="00691FEE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Theme="minorEastAsia" w:hAnsi="Times New Roman"/>
              </w:rPr>
            </w:pPr>
            <w:r w:rsidRPr="00691FEE">
              <w:rPr>
                <w:rFonts w:ascii="Times New Roman" w:hAnsi="Times New Roman"/>
              </w:rPr>
              <w:t>PQ282136.</w:t>
            </w:r>
            <w:r>
              <w:rPr>
                <w:rFonts w:ascii="Times New Roman" w:eastAsiaTheme="minorEastAsia" w:hAnsi="Times New Roman" w:hint="eastAsia"/>
              </w:rPr>
              <w:t>1</w:t>
            </w:r>
          </w:p>
        </w:tc>
        <w:tc>
          <w:tcPr>
            <w:tcW w:w="1280" w:type="dxa"/>
            <w:noWrap/>
          </w:tcPr>
          <w:p w14:paraId="1F3A6F60" w14:textId="5476E568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145</w:t>
            </w:r>
            <w:r>
              <w:rPr>
                <w:rFonts w:ascii="Times New Roman" w:eastAsiaTheme="minorEastAsia" w:hAnsi="Times New Roman" w:hint="eastAsia"/>
              </w:rPr>
              <w:t>,</w:t>
            </w:r>
            <w:r w:rsidRPr="00691FEE">
              <w:rPr>
                <w:rFonts w:ascii="Times New Roman" w:hAnsi="Times New Roman"/>
              </w:rPr>
              <w:t>490</w:t>
            </w:r>
          </w:p>
        </w:tc>
        <w:tc>
          <w:tcPr>
            <w:tcW w:w="1108" w:type="dxa"/>
            <w:noWrap/>
          </w:tcPr>
          <w:p w14:paraId="1FCF80A8" w14:textId="670CB8C4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39.68</w:t>
            </w:r>
          </w:p>
        </w:tc>
        <w:tc>
          <w:tcPr>
            <w:tcW w:w="799" w:type="dxa"/>
            <w:noWrap/>
          </w:tcPr>
          <w:p w14:paraId="76876B25" w14:textId="6E1923C6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126</w:t>
            </w:r>
          </w:p>
        </w:tc>
        <w:tc>
          <w:tcPr>
            <w:tcW w:w="755" w:type="dxa"/>
            <w:noWrap/>
          </w:tcPr>
          <w:p w14:paraId="44265A89" w14:textId="557E4456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83</w:t>
            </w:r>
          </w:p>
        </w:tc>
        <w:tc>
          <w:tcPr>
            <w:tcW w:w="755" w:type="dxa"/>
            <w:noWrap/>
          </w:tcPr>
          <w:p w14:paraId="0E6C096C" w14:textId="6810762D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35</w:t>
            </w:r>
          </w:p>
        </w:tc>
        <w:tc>
          <w:tcPr>
            <w:tcW w:w="761" w:type="dxa"/>
            <w:noWrap/>
          </w:tcPr>
          <w:p w14:paraId="61B22AEE" w14:textId="5A927B81" w:rsidR="009C39E0" w:rsidRPr="009C39E0" w:rsidRDefault="009C39E0" w:rsidP="00691FEE">
            <w:pPr>
              <w:spacing w:before="0" w:beforeAutospacing="0" w:after="0" w:line="240" w:lineRule="auto"/>
              <w:jc w:val="left"/>
              <w:rPr>
                <w:rFonts w:ascii="Times New Roman" w:eastAsia="DengXian" w:hAnsi="Times New Roman"/>
              </w:rPr>
            </w:pPr>
            <w:r w:rsidRPr="00691FEE">
              <w:rPr>
                <w:rFonts w:ascii="Times New Roman" w:hAnsi="Times New Roman"/>
              </w:rPr>
              <w:t>8</w:t>
            </w:r>
          </w:p>
        </w:tc>
      </w:tr>
    </w:tbl>
    <w:p w14:paraId="5348646B" w14:textId="65F3CEC7" w:rsidR="00EA1486" w:rsidRDefault="00A921DC" w:rsidP="008E429D">
      <w:pPr>
        <w:spacing w:before="0" w:beforeAutospacing="0" w:after="0"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</w:instrText>
      </w:r>
      <w:r>
        <w:rPr>
          <w:rFonts w:ascii="Times New Roman" w:hAnsi="Times New Roman"/>
        </w:rPr>
        <w:fldChar w:fldCharType="end"/>
      </w:r>
    </w:p>
    <w:p w14:paraId="1B414254" w14:textId="77777777" w:rsidR="00EA1486" w:rsidRDefault="00EA1486">
      <w:pPr>
        <w:tabs>
          <w:tab w:val="left" w:pos="437"/>
        </w:tabs>
        <w:autoSpaceDE w:val="0"/>
        <w:spacing w:before="0" w:beforeAutospacing="0" w:after="0" w:line="360" w:lineRule="auto"/>
        <w:jc w:val="left"/>
        <w:rPr>
          <w:rFonts w:ascii="Times New Roman" w:hAnsi="Times New Roman"/>
          <w:b/>
          <w:bCs/>
          <w:spacing w:val="6"/>
          <w:kern w:val="15"/>
        </w:rPr>
      </w:pPr>
      <w:bookmarkStart w:id="0" w:name="_GoBack"/>
      <w:bookmarkEnd w:id="0"/>
    </w:p>
    <w:sectPr w:rsidR="00EA148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110A64" w14:textId="77777777" w:rsidR="00AF0901" w:rsidRDefault="00AF0901">
      <w:pPr>
        <w:spacing w:line="240" w:lineRule="auto"/>
      </w:pPr>
      <w:r>
        <w:separator/>
      </w:r>
    </w:p>
  </w:endnote>
  <w:endnote w:type="continuationSeparator" w:id="0">
    <w:p w14:paraId="7004A34F" w14:textId="77777777" w:rsidR="00AF0901" w:rsidRDefault="00AF09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85B8CE" w14:textId="77777777" w:rsidR="00AF0901" w:rsidRDefault="00AF0901">
      <w:pPr>
        <w:spacing w:before="0" w:after="0"/>
      </w:pPr>
      <w:r>
        <w:separator/>
      </w:r>
    </w:p>
  </w:footnote>
  <w:footnote w:type="continuationSeparator" w:id="0">
    <w:p w14:paraId="0098C0C2" w14:textId="77777777" w:rsidR="00AF0901" w:rsidRDefault="00AF090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bc_Mitochondrial DNA Part B(1) Copy928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tappf2dzpvwqefdwqv2d01ftptzes5wsr0&quot;&gt;Dizuan&lt;record-ids&gt;&lt;item&gt;31&lt;/item&gt;&lt;item&gt;32&lt;/item&gt;&lt;item&gt;35&lt;/item&gt;&lt;item&gt;37&lt;/item&gt;&lt;item&gt;52&lt;/item&gt;&lt;item&gt;69&lt;/item&gt;&lt;item&gt;70&lt;/item&gt;&lt;item&gt;71&lt;/item&gt;&lt;item&gt;72&lt;/item&gt;&lt;item&gt;73&lt;/item&gt;&lt;item&gt;74&lt;/item&gt;&lt;item&gt;77&lt;/item&gt;&lt;item&gt;83&lt;/item&gt;&lt;item&gt;86&lt;/item&gt;&lt;item&gt;89&lt;/item&gt;&lt;item&gt;97&lt;/item&gt;&lt;item&gt;99&lt;/item&gt;&lt;item&gt;110&lt;/item&gt;&lt;item&gt;111&lt;/item&gt;&lt;item&gt;112&lt;/item&gt;&lt;item&gt;121&lt;/item&gt;&lt;item&gt;122&lt;/item&gt;&lt;item&gt;123&lt;/item&gt;&lt;item&gt;124&lt;/item&gt;&lt;item&gt;125&lt;/item&gt;&lt;item&gt;126&lt;/item&gt;&lt;/record-ids&gt;&lt;/item&gt;&lt;/Libraries&gt;"/>
  </w:docVars>
  <w:rsids>
    <w:rsidRoot w:val="00113D43"/>
    <w:rsid w:val="0001078C"/>
    <w:rsid w:val="00013335"/>
    <w:rsid w:val="00015ED3"/>
    <w:rsid w:val="00020656"/>
    <w:rsid w:val="00033222"/>
    <w:rsid w:val="00037BAA"/>
    <w:rsid w:val="0004055C"/>
    <w:rsid w:val="00047627"/>
    <w:rsid w:val="00050FCB"/>
    <w:rsid w:val="00060AA9"/>
    <w:rsid w:val="00063E96"/>
    <w:rsid w:val="000640BE"/>
    <w:rsid w:val="00091F2A"/>
    <w:rsid w:val="00093B6B"/>
    <w:rsid w:val="000941FF"/>
    <w:rsid w:val="000968A6"/>
    <w:rsid w:val="00096DE4"/>
    <w:rsid w:val="000A0B68"/>
    <w:rsid w:val="000A138E"/>
    <w:rsid w:val="000A2EA9"/>
    <w:rsid w:val="000A3B6B"/>
    <w:rsid w:val="000B1D59"/>
    <w:rsid w:val="000B1E87"/>
    <w:rsid w:val="000B211E"/>
    <w:rsid w:val="000B4612"/>
    <w:rsid w:val="000C2D2C"/>
    <w:rsid w:val="000C564A"/>
    <w:rsid w:val="000D195D"/>
    <w:rsid w:val="000D53AD"/>
    <w:rsid w:val="000E0083"/>
    <w:rsid w:val="000E1DC4"/>
    <w:rsid w:val="000E4E65"/>
    <w:rsid w:val="000F1857"/>
    <w:rsid w:val="000F266A"/>
    <w:rsid w:val="000F6B1E"/>
    <w:rsid w:val="000F79EE"/>
    <w:rsid w:val="00105876"/>
    <w:rsid w:val="00106A4C"/>
    <w:rsid w:val="00113D43"/>
    <w:rsid w:val="00114E25"/>
    <w:rsid w:val="0012007A"/>
    <w:rsid w:val="00121BA5"/>
    <w:rsid w:val="00126B30"/>
    <w:rsid w:val="00126D1B"/>
    <w:rsid w:val="00136894"/>
    <w:rsid w:val="0014109F"/>
    <w:rsid w:val="00142860"/>
    <w:rsid w:val="00143E20"/>
    <w:rsid w:val="001506E9"/>
    <w:rsid w:val="00151CB7"/>
    <w:rsid w:val="001553D8"/>
    <w:rsid w:val="00156793"/>
    <w:rsid w:val="00157E97"/>
    <w:rsid w:val="0016058D"/>
    <w:rsid w:val="00165D6D"/>
    <w:rsid w:val="00171A69"/>
    <w:rsid w:val="00172602"/>
    <w:rsid w:val="001752A3"/>
    <w:rsid w:val="001933FD"/>
    <w:rsid w:val="001A2CDB"/>
    <w:rsid w:val="001A5A6C"/>
    <w:rsid w:val="001A6CE3"/>
    <w:rsid w:val="001A70E1"/>
    <w:rsid w:val="001B036F"/>
    <w:rsid w:val="001C5247"/>
    <w:rsid w:val="001C6A38"/>
    <w:rsid w:val="001D078E"/>
    <w:rsid w:val="001D4B05"/>
    <w:rsid w:val="001D54C9"/>
    <w:rsid w:val="001E1ED3"/>
    <w:rsid w:val="001E460A"/>
    <w:rsid w:val="001E599F"/>
    <w:rsid w:val="001F3C48"/>
    <w:rsid w:val="00216760"/>
    <w:rsid w:val="00216C36"/>
    <w:rsid w:val="00222731"/>
    <w:rsid w:val="00222D98"/>
    <w:rsid w:val="0022366C"/>
    <w:rsid w:val="002253E7"/>
    <w:rsid w:val="002273DB"/>
    <w:rsid w:val="00232215"/>
    <w:rsid w:val="00232786"/>
    <w:rsid w:val="00233AD7"/>
    <w:rsid w:val="002368BB"/>
    <w:rsid w:val="00241014"/>
    <w:rsid w:val="002504E3"/>
    <w:rsid w:val="00256B4D"/>
    <w:rsid w:val="00262112"/>
    <w:rsid w:val="00267EB0"/>
    <w:rsid w:val="002741D9"/>
    <w:rsid w:val="00283756"/>
    <w:rsid w:val="002847F1"/>
    <w:rsid w:val="00285301"/>
    <w:rsid w:val="002854D2"/>
    <w:rsid w:val="002912FC"/>
    <w:rsid w:val="00291832"/>
    <w:rsid w:val="00293BDC"/>
    <w:rsid w:val="002A0049"/>
    <w:rsid w:val="002A08BE"/>
    <w:rsid w:val="002A2B04"/>
    <w:rsid w:val="002A78BA"/>
    <w:rsid w:val="002B5F67"/>
    <w:rsid w:val="002C1589"/>
    <w:rsid w:val="002D7D10"/>
    <w:rsid w:val="002E77C9"/>
    <w:rsid w:val="002E7E54"/>
    <w:rsid w:val="002F18EB"/>
    <w:rsid w:val="002F3970"/>
    <w:rsid w:val="00300749"/>
    <w:rsid w:val="0030678B"/>
    <w:rsid w:val="00312C27"/>
    <w:rsid w:val="0032221F"/>
    <w:rsid w:val="00330192"/>
    <w:rsid w:val="00345629"/>
    <w:rsid w:val="003566E8"/>
    <w:rsid w:val="00360122"/>
    <w:rsid w:val="00364193"/>
    <w:rsid w:val="00364C12"/>
    <w:rsid w:val="00370CF3"/>
    <w:rsid w:val="003773E5"/>
    <w:rsid w:val="0038431A"/>
    <w:rsid w:val="003863D7"/>
    <w:rsid w:val="003907F6"/>
    <w:rsid w:val="0039105C"/>
    <w:rsid w:val="003B5814"/>
    <w:rsid w:val="003C02F8"/>
    <w:rsid w:val="003C3E17"/>
    <w:rsid w:val="003D25E9"/>
    <w:rsid w:val="003D263C"/>
    <w:rsid w:val="003D6FE1"/>
    <w:rsid w:val="003E3611"/>
    <w:rsid w:val="003E6F22"/>
    <w:rsid w:val="00400D68"/>
    <w:rsid w:val="00402A0E"/>
    <w:rsid w:val="0040318E"/>
    <w:rsid w:val="00404796"/>
    <w:rsid w:val="004054A7"/>
    <w:rsid w:val="00405DFA"/>
    <w:rsid w:val="00405F97"/>
    <w:rsid w:val="00413B07"/>
    <w:rsid w:val="00417A42"/>
    <w:rsid w:val="00421CAB"/>
    <w:rsid w:val="00426FD8"/>
    <w:rsid w:val="00431B6A"/>
    <w:rsid w:val="00433154"/>
    <w:rsid w:val="004345BD"/>
    <w:rsid w:val="00435570"/>
    <w:rsid w:val="00440A6F"/>
    <w:rsid w:val="00446E42"/>
    <w:rsid w:val="00451EF0"/>
    <w:rsid w:val="0045495F"/>
    <w:rsid w:val="00456F33"/>
    <w:rsid w:val="004573B6"/>
    <w:rsid w:val="00457E6E"/>
    <w:rsid w:val="00460251"/>
    <w:rsid w:val="00461CE9"/>
    <w:rsid w:val="00466D82"/>
    <w:rsid w:val="00466DDF"/>
    <w:rsid w:val="004714BC"/>
    <w:rsid w:val="00475110"/>
    <w:rsid w:val="00477BFA"/>
    <w:rsid w:val="00485D17"/>
    <w:rsid w:val="004964D4"/>
    <w:rsid w:val="004A1532"/>
    <w:rsid w:val="004A6175"/>
    <w:rsid w:val="004B2C45"/>
    <w:rsid w:val="004B2D79"/>
    <w:rsid w:val="004B7C82"/>
    <w:rsid w:val="004C041B"/>
    <w:rsid w:val="004C4F11"/>
    <w:rsid w:val="004D0F38"/>
    <w:rsid w:val="004D7BAD"/>
    <w:rsid w:val="004E0090"/>
    <w:rsid w:val="004E19A0"/>
    <w:rsid w:val="004E2A2C"/>
    <w:rsid w:val="004F701A"/>
    <w:rsid w:val="0050196A"/>
    <w:rsid w:val="00515106"/>
    <w:rsid w:val="00524FB5"/>
    <w:rsid w:val="00525A28"/>
    <w:rsid w:val="00527518"/>
    <w:rsid w:val="005352F0"/>
    <w:rsid w:val="00536602"/>
    <w:rsid w:val="0054743C"/>
    <w:rsid w:val="0056378E"/>
    <w:rsid w:val="005654DF"/>
    <w:rsid w:val="00571396"/>
    <w:rsid w:val="00571F2A"/>
    <w:rsid w:val="00582000"/>
    <w:rsid w:val="00584D5D"/>
    <w:rsid w:val="00587231"/>
    <w:rsid w:val="005A1CDF"/>
    <w:rsid w:val="005A33D2"/>
    <w:rsid w:val="005A6343"/>
    <w:rsid w:val="005A7C2C"/>
    <w:rsid w:val="005B7EA5"/>
    <w:rsid w:val="005C3226"/>
    <w:rsid w:val="005C6A35"/>
    <w:rsid w:val="005D1902"/>
    <w:rsid w:val="005D4C19"/>
    <w:rsid w:val="005E4C3F"/>
    <w:rsid w:val="005E71B8"/>
    <w:rsid w:val="005E7F32"/>
    <w:rsid w:val="00604225"/>
    <w:rsid w:val="00613296"/>
    <w:rsid w:val="006203D1"/>
    <w:rsid w:val="00620E68"/>
    <w:rsid w:val="00623C01"/>
    <w:rsid w:val="00624AA5"/>
    <w:rsid w:val="00626F4B"/>
    <w:rsid w:val="0063448C"/>
    <w:rsid w:val="00650AE3"/>
    <w:rsid w:val="00660A03"/>
    <w:rsid w:val="00665629"/>
    <w:rsid w:val="006667D9"/>
    <w:rsid w:val="006730F2"/>
    <w:rsid w:val="00677A66"/>
    <w:rsid w:val="006807BC"/>
    <w:rsid w:val="00682A81"/>
    <w:rsid w:val="00682E64"/>
    <w:rsid w:val="006857B2"/>
    <w:rsid w:val="006866F5"/>
    <w:rsid w:val="00691994"/>
    <w:rsid w:val="00691FEE"/>
    <w:rsid w:val="00693A98"/>
    <w:rsid w:val="006B0F31"/>
    <w:rsid w:val="006B28A6"/>
    <w:rsid w:val="006B3B36"/>
    <w:rsid w:val="006B46D9"/>
    <w:rsid w:val="006C1593"/>
    <w:rsid w:val="006C35BC"/>
    <w:rsid w:val="006D0C04"/>
    <w:rsid w:val="006E22FF"/>
    <w:rsid w:val="006F21D6"/>
    <w:rsid w:val="006F4246"/>
    <w:rsid w:val="0070131B"/>
    <w:rsid w:val="007016F5"/>
    <w:rsid w:val="007045AA"/>
    <w:rsid w:val="00706A6C"/>
    <w:rsid w:val="00714A38"/>
    <w:rsid w:val="00716F7D"/>
    <w:rsid w:val="00723C88"/>
    <w:rsid w:val="00727886"/>
    <w:rsid w:val="00731D6A"/>
    <w:rsid w:val="00736B68"/>
    <w:rsid w:val="00740286"/>
    <w:rsid w:val="0074204C"/>
    <w:rsid w:val="00742A25"/>
    <w:rsid w:val="00746D19"/>
    <w:rsid w:val="0074729F"/>
    <w:rsid w:val="0074776A"/>
    <w:rsid w:val="00761979"/>
    <w:rsid w:val="00764B37"/>
    <w:rsid w:val="0077085A"/>
    <w:rsid w:val="0077743C"/>
    <w:rsid w:val="0078183F"/>
    <w:rsid w:val="00787039"/>
    <w:rsid w:val="00793B46"/>
    <w:rsid w:val="0079593C"/>
    <w:rsid w:val="007A37E4"/>
    <w:rsid w:val="007A63EC"/>
    <w:rsid w:val="007B6468"/>
    <w:rsid w:val="007C03B3"/>
    <w:rsid w:val="007D1F6C"/>
    <w:rsid w:val="007D5E0A"/>
    <w:rsid w:val="007E3EF2"/>
    <w:rsid w:val="007E7F0E"/>
    <w:rsid w:val="007F107A"/>
    <w:rsid w:val="007F2D16"/>
    <w:rsid w:val="008105DC"/>
    <w:rsid w:val="00810898"/>
    <w:rsid w:val="008135D9"/>
    <w:rsid w:val="00814573"/>
    <w:rsid w:val="00820857"/>
    <w:rsid w:val="0083412A"/>
    <w:rsid w:val="0083780D"/>
    <w:rsid w:val="00837DBC"/>
    <w:rsid w:val="00847E12"/>
    <w:rsid w:val="00856361"/>
    <w:rsid w:val="0085718E"/>
    <w:rsid w:val="00864A5D"/>
    <w:rsid w:val="00873724"/>
    <w:rsid w:val="00887939"/>
    <w:rsid w:val="00887E6C"/>
    <w:rsid w:val="00890B23"/>
    <w:rsid w:val="00891C0E"/>
    <w:rsid w:val="00897305"/>
    <w:rsid w:val="008A4BAF"/>
    <w:rsid w:val="008B1F26"/>
    <w:rsid w:val="008B592F"/>
    <w:rsid w:val="008C2836"/>
    <w:rsid w:val="008C3267"/>
    <w:rsid w:val="008C627E"/>
    <w:rsid w:val="008D4E65"/>
    <w:rsid w:val="008E1EF7"/>
    <w:rsid w:val="008E429D"/>
    <w:rsid w:val="008F546D"/>
    <w:rsid w:val="009052B6"/>
    <w:rsid w:val="009101FE"/>
    <w:rsid w:val="00911447"/>
    <w:rsid w:val="009132B1"/>
    <w:rsid w:val="00913495"/>
    <w:rsid w:val="00915419"/>
    <w:rsid w:val="00917CCF"/>
    <w:rsid w:val="00920707"/>
    <w:rsid w:val="00921C88"/>
    <w:rsid w:val="00923994"/>
    <w:rsid w:val="00925E94"/>
    <w:rsid w:val="00926661"/>
    <w:rsid w:val="00933AC4"/>
    <w:rsid w:val="0093509D"/>
    <w:rsid w:val="00943C17"/>
    <w:rsid w:val="009446DC"/>
    <w:rsid w:val="009507B2"/>
    <w:rsid w:val="00953980"/>
    <w:rsid w:val="00971EF5"/>
    <w:rsid w:val="00974EFF"/>
    <w:rsid w:val="009763D5"/>
    <w:rsid w:val="0097738A"/>
    <w:rsid w:val="009A2817"/>
    <w:rsid w:val="009A4014"/>
    <w:rsid w:val="009A54F1"/>
    <w:rsid w:val="009A6017"/>
    <w:rsid w:val="009A7C4C"/>
    <w:rsid w:val="009B119B"/>
    <w:rsid w:val="009B205C"/>
    <w:rsid w:val="009B663D"/>
    <w:rsid w:val="009C39E0"/>
    <w:rsid w:val="009C72D3"/>
    <w:rsid w:val="009D6A02"/>
    <w:rsid w:val="009D748B"/>
    <w:rsid w:val="009D75A3"/>
    <w:rsid w:val="009E159E"/>
    <w:rsid w:val="009E5366"/>
    <w:rsid w:val="009E6249"/>
    <w:rsid w:val="009F0BCC"/>
    <w:rsid w:val="009F21BC"/>
    <w:rsid w:val="009F2CAD"/>
    <w:rsid w:val="009F45BF"/>
    <w:rsid w:val="009F5443"/>
    <w:rsid w:val="00A00914"/>
    <w:rsid w:val="00A01ABC"/>
    <w:rsid w:val="00A1308F"/>
    <w:rsid w:val="00A15349"/>
    <w:rsid w:val="00A22AA4"/>
    <w:rsid w:val="00A36539"/>
    <w:rsid w:val="00A41567"/>
    <w:rsid w:val="00A420DC"/>
    <w:rsid w:val="00A546E8"/>
    <w:rsid w:val="00A546F3"/>
    <w:rsid w:val="00A62408"/>
    <w:rsid w:val="00A803FB"/>
    <w:rsid w:val="00A843F5"/>
    <w:rsid w:val="00A84FA3"/>
    <w:rsid w:val="00A8746D"/>
    <w:rsid w:val="00A921DC"/>
    <w:rsid w:val="00A931F3"/>
    <w:rsid w:val="00A94583"/>
    <w:rsid w:val="00AA7221"/>
    <w:rsid w:val="00AB0377"/>
    <w:rsid w:val="00AC52F7"/>
    <w:rsid w:val="00AD55F4"/>
    <w:rsid w:val="00AD5D3C"/>
    <w:rsid w:val="00AD74DB"/>
    <w:rsid w:val="00AE0AE2"/>
    <w:rsid w:val="00AF0901"/>
    <w:rsid w:val="00AF4136"/>
    <w:rsid w:val="00B05311"/>
    <w:rsid w:val="00B12239"/>
    <w:rsid w:val="00B132B2"/>
    <w:rsid w:val="00B24FD3"/>
    <w:rsid w:val="00B25BF4"/>
    <w:rsid w:val="00B2671A"/>
    <w:rsid w:val="00B3107C"/>
    <w:rsid w:val="00B51BFA"/>
    <w:rsid w:val="00B51F99"/>
    <w:rsid w:val="00B54E10"/>
    <w:rsid w:val="00B55725"/>
    <w:rsid w:val="00B5631C"/>
    <w:rsid w:val="00B671C9"/>
    <w:rsid w:val="00B8272B"/>
    <w:rsid w:val="00B852ED"/>
    <w:rsid w:val="00B85972"/>
    <w:rsid w:val="00B926E4"/>
    <w:rsid w:val="00B94EE9"/>
    <w:rsid w:val="00B96AA6"/>
    <w:rsid w:val="00B97776"/>
    <w:rsid w:val="00BA05A4"/>
    <w:rsid w:val="00BA1C30"/>
    <w:rsid w:val="00BA71B1"/>
    <w:rsid w:val="00BB6CC5"/>
    <w:rsid w:val="00BB726A"/>
    <w:rsid w:val="00BC7B7A"/>
    <w:rsid w:val="00BD1C13"/>
    <w:rsid w:val="00BE3A0A"/>
    <w:rsid w:val="00BE58AC"/>
    <w:rsid w:val="00BE7B69"/>
    <w:rsid w:val="00BF383C"/>
    <w:rsid w:val="00BF48F7"/>
    <w:rsid w:val="00BF4A89"/>
    <w:rsid w:val="00C02D04"/>
    <w:rsid w:val="00C04F9A"/>
    <w:rsid w:val="00C05714"/>
    <w:rsid w:val="00C11E05"/>
    <w:rsid w:val="00C55EA2"/>
    <w:rsid w:val="00C67EBD"/>
    <w:rsid w:val="00C742B0"/>
    <w:rsid w:val="00C75130"/>
    <w:rsid w:val="00C761D5"/>
    <w:rsid w:val="00C81836"/>
    <w:rsid w:val="00C85D06"/>
    <w:rsid w:val="00C959D4"/>
    <w:rsid w:val="00C962B8"/>
    <w:rsid w:val="00CA110B"/>
    <w:rsid w:val="00CA52DC"/>
    <w:rsid w:val="00CA7A62"/>
    <w:rsid w:val="00CB28CD"/>
    <w:rsid w:val="00CB72F6"/>
    <w:rsid w:val="00CC06C9"/>
    <w:rsid w:val="00CC2006"/>
    <w:rsid w:val="00CC3324"/>
    <w:rsid w:val="00CC51E9"/>
    <w:rsid w:val="00CC5677"/>
    <w:rsid w:val="00CC64AB"/>
    <w:rsid w:val="00CD2824"/>
    <w:rsid w:val="00CD72FB"/>
    <w:rsid w:val="00CE58C7"/>
    <w:rsid w:val="00CF301A"/>
    <w:rsid w:val="00D10B6C"/>
    <w:rsid w:val="00D1287D"/>
    <w:rsid w:val="00D14381"/>
    <w:rsid w:val="00D270E8"/>
    <w:rsid w:val="00D2765F"/>
    <w:rsid w:val="00D33BF9"/>
    <w:rsid w:val="00D3621C"/>
    <w:rsid w:val="00D50BE3"/>
    <w:rsid w:val="00D50FF5"/>
    <w:rsid w:val="00D51E79"/>
    <w:rsid w:val="00D5209A"/>
    <w:rsid w:val="00D52D20"/>
    <w:rsid w:val="00D53985"/>
    <w:rsid w:val="00D54ED1"/>
    <w:rsid w:val="00D705CA"/>
    <w:rsid w:val="00D7131A"/>
    <w:rsid w:val="00D733D7"/>
    <w:rsid w:val="00D77D9F"/>
    <w:rsid w:val="00D81749"/>
    <w:rsid w:val="00D81B17"/>
    <w:rsid w:val="00D83CB0"/>
    <w:rsid w:val="00D83D7F"/>
    <w:rsid w:val="00D858F1"/>
    <w:rsid w:val="00D97EE0"/>
    <w:rsid w:val="00DA692B"/>
    <w:rsid w:val="00DB3B02"/>
    <w:rsid w:val="00DC0EF8"/>
    <w:rsid w:val="00DD4AD5"/>
    <w:rsid w:val="00DD58F6"/>
    <w:rsid w:val="00DF094E"/>
    <w:rsid w:val="00DF1348"/>
    <w:rsid w:val="00DF1F21"/>
    <w:rsid w:val="00DF311A"/>
    <w:rsid w:val="00E07686"/>
    <w:rsid w:val="00E127FC"/>
    <w:rsid w:val="00E14534"/>
    <w:rsid w:val="00E14818"/>
    <w:rsid w:val="00E167E1"/>
    <w:rsid w:val="00E23D04"/>
    <w:rsid w:val="00E24632"/>
    <w:rsid w:val="00E251C0"/>
    <w:rsid w:val="00E268B0"/>
    <w:rsid w:val="00E32675"/>
    <w:rsid w:val="00E37051"/>
    <w:rsid w:val="00E41D9F"/>
    <w:rsid w:val="00E42BB7"/>
    <w:rsid w:val="00E43841"/>
    <w:rsid w:val="00E545CB"/>
    <w:rsid w:val="00E65097"/>
    <w:rsid w:val="00E72527"/>
    <w:rsid w:val="00E75553"/>
    <w:rsid w:val="00E771D3"/>
    <w:rsid w:val="00E905DC"/>
    <w:rsid w:val="00E931F3"/>
    <w:rsid w:val="00E9648A"/>
    <w:rsid w:val="00E966AD"/>
    <w:rsid w:val="00E97D53"/>
    <w:rsid w:val="00EA1486"/>
    <w:rsid w:val="00EA5A53"/>
    <w:rsid w:val="00EA658A"/>
    <w:rsid w:val="00EA6BA5"/>
    <w:rsid w:val="00ED4359"/>
    <w:rsid w:val="00ED4827"/>
    <w:rsid w:val="00ED735D"/>
    <w:rsid w:val="00EE7818"/>
    <w:rsid w:val="00EF24B7"/>
    <w:rsid w:val="00EF28F4"/>
    <w:rsid w:val="00EF3DDE"/>
    <w:rsid w:val="00EF5405"/>
    <w:rsid w:val="00F01168"/>
    <w:rsid w:val="00F0450B"/>
    <w:rsid w:val="00F06199"/>
    <w:rsid w:val="00F07074"/>
    <w:rsid w:val="00F12D50"/>
    <w:rsid w:val="00F23C94"/>
    <w:rsid w:val="00F41746"/>
    <w:rsid w:val="00F4198E"/>
    <w:rsid w:val="00F41E1B"/>
    <w:rsid w:val="00F439AF"/>
    <w:rsid w:val="00F46397"/>
    <w:rsid w:val="00F5296D"/>
    <w:rsid w:val="00F5346A"/>
    <w:rsid w:val="00F53FA2"/>
    <w:rsid w:val="00F54D9A"/>
    <w:rsid w:val="00F60796"/>
    <w:rsid w:val="00F64CC3"/>
    <w:rsid w:val="00F64FA5"/>
    <w:rsid w:val="00F67FF2"/>
    <w:rsid w:val="00F72ED4"/>
    <w:rsid w:val="00F86363"/>
    <w:rsid w:val="00F9757B"/>
    <w:rsid w:val="00F97EA8"/>
    <w:rsid w:val="00FA046A"/>
    <w:rsid w:val="00FB14D5"/>
    <w:rsid w:val="00FB1D4C"/>
    <w:rsid w:val="00FB2B1B"/>
    <w:rsid w:val="00FB54E2"/>
    <w:rsid w:val="00FD3877"/>
    <w:rsid w:val="00FE04D5"/>
    <w:rsid w:val="00FF597D"/>
    <w:rsid w:val="0531798F"/>
    <w:rsid w:val="24CE6DDE"/>
    <w:rsid w:val="2F86271D"/>
    <w:rsid w:val="30814620"/>
    <w:rsid w:val="3E5675F9"/>
    <w:rsid w:val="3F9C7D6C"/>
    <w:rsid w:val="43A10268"/>
    <w:rsid w:val="513D540F"/>
    <w:rsid w:val="53EE7F52"/>
    <w:rsid w:val="59806CBC"/>
    <w:rsid w:val="77D076E7"/>
    <w:rsid w:val="7A8E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FFB719E"/>
  <w15:docId w15:val="{BDCD37EC-EC06-41DF-9C26-ADFC09594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before="100" w:beforeAutospacing="1" w:after="160" w:line="278" w:lineRule="auto"/>
      <w:jc w:val="both"/>
    </w:pPr>
    <w:rPr>
      <w:rFonts w:ascii="Calibri" w:hAnsi="Calibri"/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beforeAutospacing="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beforeAutospacing="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beforeAutospacing="0" w:after="8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beforeAutospacing="0" w:after="40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beforeAutospacing="0" w:after="40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beforeAutospacing="0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beforeAutospacing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0" w:beforeAutospacing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0" w:beforeAutospacing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0" w:beforeAutospacing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qFormat/>
    <w:rPr>
      <w:sz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0" w:beforeAutospacing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beforeAutospacing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before="0" w:beforeAutospacing="0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beforeAutospacing="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Calibri" w:eastAsia="SimSun" w:hAnsi="Calibri" w:cs="Times New Roman"/>
      <w:sz w:val="18"/>
      <w:szCs w:val="18"/>
      <w14:ligatures w14:val="none"/>
    </w:rPr>
  </w:style>
  <w:style w:type="paragraph" w:customStyle="1" w:styleId="11">
    <w:name w:val="书目1"/>
    <w:basedOn w:val="Normal"/>
    <w:next w:val="Normal"/>
    <w:uiPriority w:val="37"/>
    <w:unhideWhenUsed/>
    <w:qFormat/>
    <w:pPr>
      <w:ind w:left="720" w:hanging="7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SimSun" w:hAnsi="Calibri" w:cs="Times New Roman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Times New Roman"/>
      <w:sz w:val="18"/>
      <w:szCs w:val="18"/>
      <w14:ligatures w14:val="none"/>
    </w:rPr>
  </w:style>
  <w:style w:type="paragraph" w:customStyle="1" w:styleId="2">
    <w:name w:val="书目2"/>
    <w:basedOn w:val="Normal"/>
    <w:next w:val="Normal"/>
    <w:uiPriority w:val="37"/>
    <w:unhideWhenUsed/>
    <w:qFormat/>
  </w:style>
  <w:style w:type="character" w:customStyle="1" w:styleId="12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Courier New" w:hAnsi="Courier New" w:cs="Courier New"/>
      <w:kern w:val="2"/>
    </w:rPr>
  </w:style>
  <w:style w:type="paragraph" w:customStyle="1" w:styleId="3">
    <w:name w:val="书目3"/>
    <w:basedOn w:val="Normal"/>
    <w:next w:val="Normal"/>
    <w:uiPriority w:val="37"/>
    <w:unhideWhenUsed/>
    <w:qFormat/>
  </w:style>
  <w:style w:type="paragraph" w:customStyle="1" w:styleId="4">
    <w:name w:val="书目4"/>
    <w:basedOn w:val="Normal"/>
    <w:next w:val="Normal"/>
    <w:uiPriority w:val="37"/>
    <w:unhideWhenUsed/>
  </w:style>
  <w:style w:type="paragraph" w:customStyle="1" w:styleId="13">
    <w:name w:val="修订1"/>
    <w:hidden/>
    <w:uiPriority w:val="99"/>
    <w:unhideWhenUsed/>
    <w:qFormat/>
    <w:rPr>
      <w:rFonts w:ascii="Calibri" w:hAnsi="Calibri"/>
      <w:kern w:val="2"/>
      <w:sz w:val="21"/>
      <w:szCs w:val="21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pPr>
      <w:spacing w:after="0"/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hAnsi="Calibri" w:cs="Calibri"/>
      <w:kern w:val="2"/>
      <w:szCs w:val="21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  <w:jc w:val="left"/>
    </w:pPr>
    <w:rPr>
      <w:rFonts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Calibri" w:hAnsi="Calibri" w:cs="Calibri"/>
      <w:kern w:val="2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/>
      <w:kern w:val="2"/>
      <w:sz w:val="21"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Calibri" w:hAnsi="Calibri"/>
      <w:b/>
      <w:bCs/>
      <w:kern w:val="2"/>
      <w:sz w:val="21"/>
      <w:szCs w:val="21"/>
    </w:rPr>
  </w:style>
  <w:style w:type="paragraph" w:customStyle="1" w:styleId="21">
    <w:name w:val="修订2"/>
    <w:hidden/>
    <w:uiPriority w:val="99"/>
    <w:unhideWhenUsed/>
    <w:rPr>
      <w:rFonts w:ascii="Calibri" w:hAnsi="Calibri"/>
      <w:kern w:val="2"/>
      <w:sz w:val="21"/>
      <w:szCs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3107C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013335"/>
    <w:rPr>
      <w:rFonts w:ascii="Calibri" w:hAnsi="Calibr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41BD3B-4B8E-4E0D-BF53-57AE132A1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雪菲 邱</dc:creator>
  <cp:lastModifiedBy>Karthiga Jeyaprakash</cp:lastModifiedBy>
  <cp:revision>25</cp:revision>
  <dcterms:created xsi:type="dcterms:W3CDTF">2025-12-28T11:19:00Z</dcterms:created>
  <dcterms:modified xsi:type="dcterms:W3CDTF">2026-01-28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1"&gt;&lt;session id="VflhwS8O"/&gt;&lt;style id="http://www.zotero.org/styles/chicago-author-date" locale="en-GB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  <property fmtid="{D5CDD505-2E9C-101B-9397-08002B2CF9AE}" pid="4" name="KSOTemplateDocerSaveRecord">
    <vt:lpwstr>eyJoZGlkIjoiNDJkMDM4MWVmZWFkN2FkZjA2MTM1M2Y4MDUxODEzNmYiLCJ1c2VySWQiOiI3NjEwNzMwNTcifQ==</vt:lpwstr>
  </property>
  <property fmtid="{D5CDD505-2E9C-101B-9397-08002B2CF9AE}" pid="5" name="KSOProductBuildVer">
    <vt:lpwstr>2052-12.1.0.22529</vt:lpwstr>
  </property>
  <property fmtid="{D5CDD505-2E9C-101B-9397-08002B2CF9AE}" pid="6" name="ICV">
    <vt:lpwstr>7934A2B103E84A739879F46BF9DBCF09_13</vt:lpwstr>
  </property>
</Properties>
</file>